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FEC07" w14:textId="77777777" w:rsidR="005E7719" w:rsidRPr="00FE4941" w:rsidRDefault="00A85A32">
      <w:pPr>
        <w:rPr>
          <w:sz w:val="24"/>
          <w:szCs w:val="24"/>
          <w:lang w:val="en-GB"/>
        </w:rPr>
      </w:pPr>
      <w:r w:rsidRPr="00FE4941">
        <w:rPr>
          <w:noProof/>
          <w:sz w:val="24"/>
          <w:szCs w:val="24"/>
          <w:lang w:val="en-US"/>
        </w:rPr>
        <w:drawing>
          <wp:inline distT="114300" distB="114300" distL="114300" distR="114300" wp14:anchorId="7B60ECB8" wp14:editId="50663F89">
            <wp:extent cx="5943600" cy="2906280"/>
            <wp:effectExtent l="0" t="0" r="0" b="0"/>
            <wp:docPr id="4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62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FEB98A" w14:textId="77777777" w:rsidR="005E7719" w:rsidRPr="00FE4941" w:rsidRDefault="005E7719">
      <w:pPr>
        <w:spacing w:line="360" w:lineRule="auto"/>
        <w:rPr>
          <w:b/>
          <w:sz w:val="24"/>
          <w:szCs w:val="24"/>
          <w:lang w:val="en-GB"/>
        </w:rPr>
      </w:pPr>
    </w:p>
    <w:p w14:paraId="51209350" w14:textId="5ABEECB9" w:rsidR="005E7719" w:rsidRPr="00FE4941" w:rsidRDefault="00A85A32">
      <w:pPr>
        <w:spacing w:line="360" w:lineRule="auto"/>
        <w:rPr>
          <w:sz w:val="24"/>
          <w:szCs w:val="24"/>
          <w:lang w:val="en-GB"/>
        </w:rPr>
      </w:pPr>
      <w:r w:rsidRPr="00FE4941">
        <w:rPr>
          <w:b/>
          <w:sz w:val="24"/>
          <w:szCs w:val="24"/>
          <w:lang w:val="en-GB"/>
        </w:rPr>
        <w:t>S</w:t>
      </w:r>
      <w:r w:rsidR="006216AC">
        <w:rPr>
          <w:b/>
          <w:sz w:val="24"/>
          <w:szCs w:val="24"/>
          <w:lang w:val="en-GB"/>
        </w:rPr>
        <w:t>2 Fig</w:t>
      </w:r>
      <w:r w:rsidRPr="00FE4941">
        <w:rPr>
          <w:b/>
          <w:sz w:val="24"/>
          <w:szCs w:val="24"/>
          <w:lang w:val="en-GB"/>
        </w:rPr>
        <w:t xml:space="preserve"> Guanine-Cytosine content distributions for </w:t>
      </w:r>
      <w:r w:rsidR="0012306C">
        <w:rPr>
          <w:b/>
          <w:sz w:val="24"/>
          <w:szCs w:val="24"/>
          <w:lang w:val="en-GB"/>
        </w:rPr>
        <w:t xml:space="preserve">the gUMI from </w:t>
      </w:r>
      <w:r w:rsidRPr="00FE4941">
        <w:rPr>
          <w:b/>
          <w:sz w:val="24"/>
          <w:szCs w:val="24"/>
          <w:lang w:val="en-GB"/>
        </w:rPr>
        <w:t>three stages in the experiment</w:t>
      </w:r>
      <w:r w:rsidR="0012306C">
        <w:rPr>
          <w:b/>
          <w:sz w:val="24"/>
          <w:szCs w:val="24"/>
          <w:lang w:val="en-GB"/>
        </w:rPr>
        <w:t xml:space="preserve"> with no initial fitness variations</w:t>
      </w:r>
    </w:p>
    <w:p w14:paraId="69C03608" w14:textId="3E9852CD" w:rsidR="005E7719" w:rsidRPr="00FE4941" w:rsidRDefault="00A85A32">
      <w:pPr>
        <w:spacing w:line="360" w:lineRule="auto"/>
        <w:jc w:val="both"/>
        <w:rPr>
          <w:sz w:val="24"/>
          <w:szCs w:val="24"/>
          <w:lang w:val="en-GB"/>
        </w:rPr>
      </w:pPr>
      <w:r w:rsidRPr="00FE4941">
        <w:rPr>
          <w:sz w:val="24"/>
          <w:szCs w:val="24"/>
          <w:lang w:val="en-GB"/>
        </w:rPr>
        <w:t>GC content was measured based on sequences derived from all lineages at three steps during library construction. (</w:t>
      </w:r>
      <w:proofErr w:type="gramStart"/>
      <w:r w:rsidR="00DC4E86">
        <w:rPr>
          <w:sz w:val="24"/>
          <w:szCs w:val="24"/>
          <w:lang w:val="en-GB"/>
        </w:rPr>
        <w:t>l</w:t>
      </w:r>
      <w:r w:rsidRPr="00FE4941">
        <w:rPr>
          <w:sz w:val="24"/>
          <w:szCs w:val="24"/>
          <w:lang w:val="en-GB"/>
        </w:rPr>
        <w:t>eft</w:t>
      </w:r>
      <w:proofErr w:type="gramEnd"/>
      <w:r w:rsidR="0012306C">
        <w:rPr>
          <w:sz w:val="24"/>
          <w:szCs w:val="24"/>
          <w:lang w:val="en-GB"/>
        </w:rPr>
        <w:t>, red</w:t>
      </w:r>
      <w:r w:rsidRPr="00FE4941">
        <w:rPr>
          <w:sz w:val="24"/>
          <w:szCs w:val="24"/>
          <w:lang w:val="en-GB"/>
        </w:rPr>
        <w:t>) Donor DNA prior to transformation</w:t>
      </w:r>
      <w:r w:rsidR="00DC4E86">
        <w:rPr>
          <w:sz w:val="24"/>
          <w:szCs w:val="24"/>
          <w:lang w:val="en-GB"/>
        </w:rPr>
        <w:t>,</w:t>
      </w:r>
      <w:r w:rsidRPr="00FE4941">
        <w:rPr>
          <w:sz w:val="24"/>
          <w:szCs w:val="24"/>
          <w:lang w:val="en-GB"/>
        </w:rPr>
        <w:t xml:space="preserve"> (</w:t>
      </w:r>
      <w:r w:rsidR="00DC4E86">
        <w:rPr>
          <w:sz w:val="24"/>
          <w:szCs w:val="24"/>
          <w:lang w:val="en-GB"/>
        </w:rPr>
        <w:t>m</w:t>
      </w:r>
      <w:r w:rsidRPr="00FE4941">
        <w:rPr>
          <w:sz w:val="24"/>
          <w:szCs w:val="24"/>
          <w:lang w:val="en-GB"/>
        </w:rPr>
        <w:t>iddle</w:t>
      </w:r>
      <w:r w:rsidR="0012306C">
        <w:rPr>
          <w:sz w:val="24"/>
          <w:szCs w:val="24"/>
          <w:lang w:val="en-GB"/>
        </w:rPr>
        <w:t>, green</w:t>
      </w:r>
      <w:r w:rsidRPr="00FE4941">
        <w:rPr>
          <w:sz w:val="24"/>
          <w:szCs w:val="24"/>
          <w:lang w:val="en-GB"/>
        </w:rPr>
        <w:t xml:space="preserve">) </w:t>
      </w:r>
      <w:r w:rsidR="00DC4E86">
        <w:rPr>
          <w:sz w:val="24"/>
          <w:szCs w:val="24"/>
          <w:lang w:val="en-GB"/>
        </w:rPr>
        <w:t>from l</w:t>
      </w:r>
      <w:r w:rsidRPr="00FE4941">
        <w:rPr>
          <w:sz w:val="24"/>
          <w:szCs w:val="24"/>
          <w:lang w:val="en-GB"/>
        </w:rPr>
        <w:t>ineages at the beginning of the experiment</w:t>
      </w:r>
      <w:r w:rsidR="00DC4E86">
        <w:rPr>
          <w:sz w:val="24"/>
          <w:szCs w:val="24"/>
          <w:lang w:val="en-GB"/>
        </w:rPr>
        <w:t>,</w:t>
      </w:r>
      <w:r w:rsidRPr="00FE4941">
        <w:rPr>
          <w:sz w:val="24"/>
          <w:szCs w:val="24"/>
          <w:lang w:val="en-GB"/>
        </w:rPr>
        <w:t xml:space="preserve"> (</w:t>
      </w:r>
      <w:r w:rsidR="00DC4E86">
        <w:rPr>
          <w:sz w:val="24"/>
          <w:szCs w:val="24"/>
          <w:lang w:val="en-GB"/>
        </w:rPr>
        <w:t>r</w:t>
      </w:r>
      <w:r w:rsidRPr="00FE4941">
        <w:rPr>
          <w:sz w:val="24"/>
          <w:szCs w:val="24"/>
          <w:lang w:val="en-GB"/>
        </w:rPr>
        <w:t>ight</w:t>
      </w:r>
      <w:r w:rsidR="0012306C">
        <w:rPr>
          <w:sz w:val="24"/>
          <w:szCs w:val="24"/>
          <w:lang w:val="en-GB"/>
        </w:rPr>
        <w:t>, blue</w:t>
      </w:r>
      <w:r w:rsidRPr="00FE4941">
        <w:rPr>
          <w:sz w:val="24"/>
          <w:szCs w:val="24"/>
          <w:lang w:val="en-GB"/>
        </w:rPr>
        <w:t xml:space="preserve">) </w:t>
      </w:r>
      <w:r w:rsidR="00DC4E86">
        <w:rPr>
          <w:sz w:val="24"/>
          <w:szCs w:val="24"/>
          <w:lang w:val="en-GB"/>
        </w:rPr>
        <w:t>from l</w:t>
      </w:r>
      <w:r w:rsidRPr="00FE4941">
        <w:rPr>
          <w:sz w:val="24"/>
          <w:szCs w:val="24"/>
          <w:lang w:val="en-GB"/>
        </w:rPr>
        <w:t>ineages at the end of the experiment. All data are presented in histograms to reveal the GC content distribution in the populations.</w:t>
      </w:r>
    </w:p>
    <w:p w14:paraId="22332106" w14:textId="77777777" w:rsidR="005E7719" w:rsidRPr="00FE4941" w:rsidRDefault="005E7719" w:rsidP="00741555">
      <w:pPr>
        <w:spacing w:line="360" w:lineRule="auto"/>
        <w:rPr>
          <w:sz w:val="24"/>
          <w:szCs w:val="24"/>
          <w:lang w:val="en-GB"/>
        </w:rPr>
      </w:pPr>
      <w:bookmarkStart w:id="0" w:name="_gjdgxs" w:colFirst="0" w:colLast="0"/>
      <w:bookmarkStart w:id="1" w:name="_vgx6vxv4gdla" w:colFirst="0" w:colLast="0"/>
      <w:bookmarkEnd w:id="0"/>
      <w:bookmarkEnd w:id="1"/>
    </w:p>
    <w:sectPr w:rsidR="005E7719" w:rsidRPr="00FE494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5513E"/>
    <w:multiLevelType w:val="hybridMultilevel"/>
    <w:tmpl w:val="21587E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1769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1tjAxMrIAIktDIyUdpeDU4uLM/DyQAsNaAIDFGRAsAAAA"/>
  </w:docVars>
  <w:rsids>
    <w:rsidRoot w:val="005E7719"/>
    <w:rsid w:val="000513CB"/>
    <w:rsid w:val="0012306C"/>
    <w:rsid w:val="001F3564"/>
    <w:rsid w:val="00216AE8"/>
    <w:rsid w:val="002330F1"/>
    <w:rsid w:val="0024621F"/>
    <w:rsid w:val="002A4B09"/>
    <w:rsid w:val="003406C6"/>
    <w:rsid w:val="003B11BE"/>
    <w:rsid w:val="003D57EF"/>
    <w:rsid w:val="004141D0"/>
    <w:rsid w:val="00421653"/>
    <w:rsid w:val="004A3ED6"/>
    <w:rsid w:val="004F38B2"/>
    <w:rsid w:val="00524719"/>
    <w:rsid w:val="005979B3"/>
    <w:rsid w:val="005D5E1A"/>
    <w:rsid w:val="005E7719"/>
    <w:rsid w:val="0061643A"/>
    <w:rsid w:val="006216AC"/>
    <w:rsid w:val="00645CA2"/>
    <w:rsid w:val="006609E3"/>
    <w:rsid w:val="00673525"/>
    <w:rsid w:val="00674843"/>
    <w:rsid w:val="006B0FD3"/>
    <w:rsid w:val="006D77ED"/>
    <w:rsid w:val="006E5331"/>
    <w:rsid w:val="006F6BA6"/>
    <w:rsid w:val="00710E57"/>
    <w:rsid w:val="00741555"/>
    <w:rsid w:val="007C1A50"/>
    <w:rsid w:val="00812B50"/>
    <w:rsid w:val="00883E25"/>
    <w:rsid w:val="008A3686"/>
    <w:rsid w:val="009329B6"/>
    <w:rsid w:val="0098799B"/>
    <w:rsid w:val="009B2012"/>
    <w:rsid w:val="009C5640"/>
    <w:rsid w:val="00A122B3"/>
    <w:rsid w:val="00A85A32"/>
    <w:rsid w:val="00A97B9F"/>
    <w:rsid w:val="00AC7E6E"/>
    <w:rsid w:val="00AD27FB"/>
    <w:rsid w:val="00B37C13"/>
    <w:rsid w:val="00C628A7"/>
    <w:rsid w:val="00C76696"/>
    <w:rsid w:val="00D250E3"/>
    <w:rsid w:val="00D27702"/>
    <w:rsid w:val="00D37AC4"/>
    <w:rsid w:val="00D8081C"/>
    <w:rsid w:val="00D83C3E"/>
    <w:rsid w:val="00DB69BF"/>
    <w:rsid w:val="00DC4E86"/>
    <w:rsid w:val="00E57097"/>
    <w:rsid w:val="00EA4EA5"/>
    <w:rsid w:val="00EB0E1A"/>
    <w:rsid w:val="00F115F4"/>
    <w:rsid w:val="00F627AF"/>
    <w:rsid w:val="00F809D9"/>
    <w:rsid w:val="00FC7FDB"/>
    <w:rsid w:val="00FE4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F50A3"/>
  <w15:docId w15:val="{B72DA0BD-1D8F-4FB4-AC28-FB0478AA5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C628A7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B69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9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9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9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9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94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9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uti Kapon</cp:lastModifiedBy>
  <cp:revision>3</cp:revision>
  <cp:lastPrinted>2022-01-13T09:07:00Z</cp:lastPrinted>
  <dcterms:created xsi:type="dcterms:W3CDTF">2023-05-24T14:18:00Z</dcterms:created>
  <dcterms:modified xsi:type="dcterms:W3CDTF">2023-05-24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1275aee84f25bab35e8cbcf41792f14276d35b21ed6f482285a9e0db934ea9</vt:lpwstr>
  </property>
</Properties>
</file>